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2CBCB1"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3 Table. </w:t>
      </w:r>
      <w:r>
        <w:rPr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Top </w:t>
      </w:r>
      <w:r>
        <w:rPr>
          <w:rFonts w:hint="eastAsia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>3</w:t>
      </w:r>
      <w:r>
        <w:rPr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0 most frequent </w:t>
      </w:r>
      <w:r>
        <w:rPr>
          <w:rFonts w:hint="eastAsia"/>
          <w:b/>
          <w:bCs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E</w:t>
      </w:r>
      <w:r>
        <w:rPr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>s for</w:t>
      </w:r>
      <w:r>
        <w:rPr>
          <w:rFonts w:hint="eastAsia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ifitegrast</w:t>
      </w:r>
      <w:r>
        <w:rPr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at the PT level</w:t>
      </w:r>
      <w:r>
        <w:rPr>
          <w:rFonts w:hint="eastAsia"/>
          <w:b/>
          <w:bCs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ales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he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FAERS data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ase.</w:t>
      </w:r>
      <w:bookmarkStart w:id="0" w:name="_GoBack"/>
      <w:bookmarkEnd w:id="0"/>
    </w:p>
    <w:tbl>
      <w:tblPr>
        <w:tblStyle w:val="2"/>
        <w:tblW w:w="492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453"/>
        <w:gridCol w:w="941"/>
        <w:gridCol w:w="1416"/>
        <w:gridCol w:w="1404"/>
        <w:gridCol w:w="1620"/>
      </w:tblGrid>
      <w:tr w14:paraId="78D5C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0BA7667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8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EC9A9F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A44738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se number</w:t>
            </w:r>
          </w:p>
        </w:tc>
        <w:tc>
          <w:tcPr>
            <w:tcW w:w="8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531DB0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R (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)</w:t>
            </w:r>
          </w:p>
        </w:tc>
        <w:tc>
          <w:tcPr>
            <w:tcW w:w="8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3031BF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R (</w:t>
            </w:r>
            <w:r>
              <w:rPr>
                <w:rFonts w:hint="eastAsia" w:cs="Symbo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0063"/>
            </w:r>
            <w:r>
              <w:rPr>
                <w:rFonts w:hint="eastAsia"/>
                <w:b/>
                <w:b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5B03D1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C(IC025)</w:t>
            </w:r>
          </w:p>
        </w:tc>
      </w:tr>
      <w:tr w14:paraId="582D2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F1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8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26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3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  <w:tc>
          <w:tcPr>
            <w:tcW w:w="8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A7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36 ( 65.49 - 79.95 )</w:t>
            </w:r>
          </w:p>
        </w:tc>
        <w:tc>
          <w:tcPr>
            <w:tcW w:w="8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1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61 ( 27082.86 )</w:t>
            </w:r>
          </w:p>
        </w:tc>
        <w:tc>
          <w:tcPr>
            <w:tcW w:w="9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2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 ( 4.31 )</w:t>
            </w:r>
          </w:p>
        </w:tc>
      </w:tr>
      <w:tr w14:paraId="79A66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8A48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52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0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B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38 ( 133.34 - 167.35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6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98 ( 43721.65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30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3 ( 5.36 )</w:t>
            </w:r>
          </w:p>
        </w:tc>
      </w:tr>
      <w:tr w14:paraId="57763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948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F3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pai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B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4D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73 ( 42.24 - 60.93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C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6 ( 5576.62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B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 ( 3.93 )</w:t>
            </w:r>
          </w:p>
        </w:tc>
      </w:tr>
      <w:tr w14:paraId="154FD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8FA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E8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0E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59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4 ( 35.48 - 56.41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A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4 ( 3057.22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9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 ( 3.77 )</w:t>
            </w:r>
          </w:p>
        </w:tc>
      </w:tr>
      <w:tr w14:paraId="11E3E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BA4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EB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ular hyperaemi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3A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35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8 ( 20.23 - 32.86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9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7 ( 1555.1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C1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 ( 2.99 )</w:t>
            </w:r>
          </w:p>
        </w:tc>
      </w:tr>
      <w:tr w14:paraId="132D4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BC8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3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C1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6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6 ( 6.78 - 11.04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80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 ( 438.26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1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 ( 1.42 )</w:t>
            </w:r>
          </w:p>
        </w:tc>
      </w:tr>
      <w:tr w14:paraId="3B63D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0E0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E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3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F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7 ( 17.81 - 32.8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B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3 ( 915.2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6E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 ( 2.9 )</w:t>
            </w:r>
          </w:p>
        </w:tc>
      </w:tr>
      <w:tr w14:paraId="574FE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607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5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9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9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94 ( 44.51 - 89.01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96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44 ( 1950.54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7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 ( 4.26 )</w:t>
            </w:r>
          </w:p>
        </w:tc>
      </w:tr>
      <w:tr w14:paraId="5AAFC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CA6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1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3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0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2 ( 12.92 - 26.27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A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9 ( 503.57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C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8 ( 2.52 )</w:t>
            </w:r>
          </w:p>
        </w:tc>
      </w:tr>
      <w:tr w14:paraId="4F65D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46B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4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E5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8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 ( 2.01 - 2.68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B8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 ( 139.5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4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 -0.49 )</w:t>
            </w:r>
          </w:p>
        </w:tc>
      </w:tr>
      <w:tr w14:paraId="337CB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F86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0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rea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8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3B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90.08 ( 17766.68 - 51300.57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37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02.7 ( 397730.15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4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8 ( 9.6 )</w:t>
            </w:r>
          </w:p>
        </w:tc>
      </w:tr>
      <w:tr w14:paraId="6A999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D90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7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pai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AB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88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5.82 ( 2450.99 - 4012.01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38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1.02 ( 194801.05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A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9 ( 8.81 )</w:t>
            </w:r>
          </w:p>
        </w:tc>
      </w:tr>
      <w:tr w14:paraId="74CDD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357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70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lacrima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5E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96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19.74 ( 3604.14 - 14462.43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A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68.28 ( 57151.29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DB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5 ( 9.22 )</w:t>
            </w:r>
          </w:p>
        </w:tc>
      </w:tr>
      <w:tr w14:paraId="08D88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2BF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F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tillation site irrita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1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A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7.04 ( 538.9 - 1300.12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7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1.7 ( 16519.34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5C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 ( 7.63 )</w:t>
            </w:r>
          </w:p>
        </w:tc>
      </w:tr>
      <w:tr w14:paraId="2050F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F4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60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dos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D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D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 ( 4.25 - 6.18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4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 ( 364.28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CA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 ( 0.66 )</w:t>
            </w:r>
          </w:p>
        </w:tc>
      </w:tr>
      <w:tr w14:paraId="32633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9D6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D5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dose omission issu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9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3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 ( 2.27 - 3.72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A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 ( 78.48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88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 ( -0.15 )</w:t>
            </w:r>
          </w:p>
        </w:tc>
      </w:tr>
      <w:tr w14:paraId="7A747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D96B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4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use complain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9E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83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 ( 27.37 - 50.85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8F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4 ( 1414.75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D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 ( 3.52 )</w:t>
            </w:r>
          </w:p>
        </w:tc>
      </w:tr>
      <w:tr w14:paraId="184E1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997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4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rrect dose administere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C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2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 1.64 - 3.16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27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 ( 25.44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4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 -0.49 )</w:t>
            </w:r>
          </w:p>
        </w:tc>
      </w:tr>
      <w:tr w14:paraId="217EB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C24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C6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use issu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9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2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 ( 1.4 - 2.92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61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 ( 14.92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64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 -0.65 )</w:t>
            </w:r>
          </w:p>
        </w:tc>
      </w:tr>
      <w:tr w14:paraId="5BC7A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068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F8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idental exposure to produc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02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E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 ( 2.36 - 5.19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A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 ( 44.3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AF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 ( 0.13 )</w:t>
            </w:r>
          </w:p>
        </w:tc>
      </w:tr>
      <w:tr w14:paraId="4E1A3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04F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E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geusi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C6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D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 ( 22.29 - 33.21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4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6 ( 2438.3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8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 ( 3.05 )</w:t>
            </w:r>
          </w:p>
        </w:tc>
      </w:tr>
      <w:tr w14:paraId="2E5AC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A21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3D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ning sensa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1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4F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1 ( 6.28 - 13.22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B1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6 ( 200.2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93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 ( 1.51 )</w:t>
            </w:r>
          </w:p>
        </w:tc>
      </w:tr>
      <w:tr w14:paraId="042BF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7AB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0F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disorde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C8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9E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 ( 9.02 - 19.85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B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 ( 283.25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0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 ( 2.06 )</w:t>
            </w:r>
          </w:p>
        </w:tc>
      </w:tr>
      <w:tr w14:paraId="7F230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4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91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quality issu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29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1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2 ( 8.3 - 13.84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B5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7 ( 518.84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D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 ( 1.73 )</w:t>
            </w:r>
          </w:p>
        </w:tc>
      </w:tr>
      <w:tr w14:paraId="12D0E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F4C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71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packaging quantity issu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9B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1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5 ( 32.6 - 65.05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E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9 ( 1418.78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B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 ( 3.82 )</w:t>
            </w:r>
          </w:p>
        </w:tc>
      </w:tr>
      <w:tr w14:paraId="65DE9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E62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D5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container issu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B0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F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2 ( 39.36 - 85.82 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B0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6 ( 1420.12 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CD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 ( 4.15 )</w:t>
            </w:r>
          </w:p>
        </w:tc>
      </w:tr>
      <w:tr w14:paraId="29E4F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99A4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75C5E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sensitivity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9748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8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EB46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 ( 3.2 - 6.11 )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7CF9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 ( 96.92 )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E3EB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 ( 0.47 )</w:t>
            </w:r>
          </w:p>
        </w:tc>
      </w:tr>
    </w:tbl>
    <w:p w14:paraId="52444D27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Abbreviation: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ROR, reporting odds ratio; PRR,</w:t>
      </w:r>
      <w:r>
        <w:rPr>
          <w:rFonts w:hint="eastAsia" w:ascii="等线" w:hAnsi="等线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roportional reporting ratio; IC, information component; IC025, the lower limit of the 95% CI of the IC; CI, confidence interval; PT,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p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referred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erm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 w14:paraId="1571CEE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E371E"/>
    <w:rsid w:val="305917E1"/>
    <w:rsid w:val="355972DE"/>
    <w:rsid w:val="5FE1053E"/>
    <w:rsid w:val="7757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6</Words>
  <Characters>2068</Characters>
  <Lines>0</Lines>
  <Paragraphs>0</Paragraphs>
  <TotalTime>0</TotalTime>
  <ScaleCrop>false</ScaleCrop>
  <LinksUpToDate>false</LinksUpToDate>
  <CharactersWithSpaces>24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18:00Z</dcterms:created>
  <dc:creator>29410</dc:creator>
  <cp:lastModifiedBy>醉赤壁</cp:lastModifiedBy>
  <dcterms:modified xsi:type="dcterms:W3CDTF">2025-03-02T12:5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mFiNmZmNjZiMTkxNzc3YTMwOTZjMmFmMjVmNmM5NWMiLCJ1c2VySWQiOiIyOTQ3NDgzNzgifQ==</vt:lpwstr>
  </property>
  <property fmtid="{D5CDD505-2E9C-101B-9397-08002B2CF9AE}" pid="4" name="ICV">
    <vt:lpwstr>15736CB0394F49829F739303E008F76E_12</vt:lpwstr>
  </property>
</Properties>
</file>